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BD1" w:rsidRPr="00D51492" w:rsidRDefault="00946BD1" w:rsidP="00946BD1">
      <w:pPr>
        <w:rPr>
          <w:rFonts w:ascii="Times New Roman" w:hAnsi="Times New Roman" w:cs="Times New Roman"/>
          <w:b/>
        </w:rPr>
      </w:pPr>
      <w:bookmarkStart w:id="0" w:name="_GoBack"/>
      <w:proofErr w:type="gramStart"/>
      <w:r w:rsidRPr="00D51492">
        <w:rPr>
          <w:rFonts w:ascii="Times New Roman" w:hAnsi="Times New Roman" w:cs="Times New Roman"/>
          <w:b/>
        </w:rPr>
        <w:t>S</w:t>
      </w:r>
      <w:r w:rsidR="00384678" w:rsidRPr="00D51492">
        <w:rPr>
          <w:rFonts w:ascii="Times New Roman" w:hAnsi="Times New Roman" w:cs="Times New Roman"/>
          <w:b/>
        </w:rPr>
        <w:t>5 Table</w:t>
      </w:r>
      <w:r w:rsidRPr="00D51492">
        <w:rPr>
          <w:rFonts w:ascii="Times New Roman" w:hAnsi="Times New Roman" w:cs="Times New Roman"/>
          <w:b/>
        </w:rPr>
        <w:t>.</w:t>
      </w:r>
      <w:proofErr w:type="gramEnd"/>
      <w:r w:rsidRPr="00D51492">
        <w:rPr>
          <w:rFonts w:ascii="Times New Roman" w:hAnsi="Times New Roman" w:cs="Times New Roman"/>
          <w:b/>
        </w:rPr>
        <w:t xml:space="preserve"> </w:t>
      </w:r>
      <w:proofErr w:type="gramStart"/>
      <w:r w:rsidRPr="00D51492">
        <w:rPr>
          <w:rFonts w:ascii="Times New Roman" w:hAnsi="Times New Roman" w:cs="Times New Roman"/>
          <w:b/>
        </w:rPr>
        <w:t xml:space="preserve">Statistical analyses </w:t>
      </w:r>
      <w:r w:rsidR="00DD625B" w:rsidRPr="00D51492">
        <w:rPr>
          <w:rFonts w:ascii="Times New Roman" w:hAnsi="Times New Roman" w:cs="Times New Roman"/>
          <w:b/>
        </w:rPr>
        <w:t xml:space="preserve">to Figure 1-3 summarizing the effect of anaesthetic concentrations for </w:t>
      </w:r>
      <w:r w:rsidRPr="00D51492">
        <w:rPr>
          <w:rFonts w:ascii="Times New Roman" w:hAnsi="Times New Roman" w:cs="Times New Roman"/>
          <w:b/>
        </w:rPr>
        <w:t xml:space="preserve">initial respiration </w:t>
      </w:r>
      <w:r w:rsidR="00DD625B" w:rsidRPr="00D51492">
        <w:rPr>
          <w:rFonts w:ascii="Times New Roman" w:hAnsi="Times New Roman" w:cs="Times New Roman"/>
          <w:b/>
        </w:rPr>
        <w:t xml:space="preserve">time </w:t>
      </w:r>
      <w:r w:rsidRPr="00D51492">
        <w:rPr>
          <w:rFonts w:ascii="Times New Roman" w:hAnsi="Times New Roman" w:cs="Times New Roman"/>
          <w:b/>
        </w:rPr>
        <w:t>and effect of temperature.</w:t>
      </w:r>
      <w:proofErr w:type="gramEnd"/>
      <w:r w:rsidRPr="00D51492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15594" w:type="dxa"/>
        <w:tblInd w:w="-789" w:type="dxa"/>
        <w:tblLayout w:type="fixed"/>
        <w:tblLook w:val="04A0" w:firstRow="1" w:lastRow="0" w:firstColumn="1" w:lastColumn="0" w:noHBand="0" w:noVBand="1"/>
      </w:tblPr>
      <w:tblGrid>
        <w:gridCol w:w="1702"/>
        <w:gridCol w:w="1261"/>
        <w:gridCol w:w="1275"/>
        <w:gridCol w:w="1433"/>
        <w:gridCol w:w="977"/>
        <w:gridCol w:w="1433"/>
        <w:gridCol w:w="1417"/>
        <w:gridCol w:w="1276"/>
        <w:gridCol w:w="1134"/>
        <w:gridCol w:w="1134"/>
        <w:gridCol w:w="2552"/>
      </w:tblGrid>
      <w:tr w:rsidR="00F044A9" w:rsidRPr="00F044A9" w:rsidTr="00D60A0C">
        <w:tc>
          <w:tcPr>
            <w:tcW w:w="1702" w:type="dxa"/>
          </w:tcPr>
          <w:bookmarkEnd w:id="0"/>
          <w:p w:rsidR="00F044A9" w:rsidRPr="00F044A9" w:rsidRDefault="00F044A9" w:rsidP="00825FBA">
            <w:pPr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Corresponding Figure</w:t>
            </w:r>
          </w:p>
        </w:tc>
        <w:tc>
          <w:tcPr>
            <w:tcW w:w="1261" w:type="dxa"/>
          </w:tcPr>
          <w:p w:rsidR="00F044A9" w:rsidRPr="00F044A9" w:rsidRDefault="00F044A9" w:rsidP="00825FBA">
            <w:pPr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Stat test</w:t>
            </w:r>
            <w:r w:rsidR="005E768F" w:rsidRPr="005E768F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r w:rsidR="00E63410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275" w:type="dxa"/>
          </w:tcPr>
          <w:p w:rsidR="00F044A9" w:rsidRPr="00F044A9" w:rsidRDefault="00F044A9" w:rsidP="00D51492">
            <w:pPr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Fish</w:t>
            </w:r>
            <w:r w:rsidR="001E7D8C">
              <w:rPr>
                <w:rFonts w:ascii="Times New Roman" w:hAnsi="Times New Roman" w:cs="Times New Roman"/>
                <w:b/>
              </w:rPr>
              <w:t xml:space="preserve"> </w:t>
            </w:r>
            <w:r w:rsidR="00D51492">
              <w:rPr>
                <w:rFonts w:ascii="Times New Roman" w:hAnsi="Times New Roman" w:cs="Times New Roman"/>
                <w:b/>
              </w:rPr>
              <w:t>s</w:t>
            </w:r>
            <w:r w:rsidRPr="00F044A9">
              <w:rPr>
                <w:rFonts w:ascii="Times New Roman" w:hAnsi="Times New Roman" w:cs="Times New Roman"/>
                <w:b/>
              </w:rPr>
              <w:t>ize</w:t>
            </w:r>
            <w:r w:rsidR="001E7D8C">
              <w:rPr>
                <w:rFonts w:ascii="Times New Roman" w:hAnsi="Times New Roman" w:cs="Times New Roman"/>
                <w:b/>
              </w:rPr>
              <w:t xml:space="preserve"> </w:t>
            </w:r>
            <w:r w:rsidRPr="00F044A9">
              <w:rPr>
                <w:rFonts w:ascii="Times New Roman" w:hAnsi="Times New Roman" w:cs="Times New Roman"/>
                <w:b/>
              </w:rPr>
              <w:t>(g)</w:t>
            </w:r>
          </w:p>
        </w:tc>
        <w:tc>
          <w:tcPr>
            <w:tcW w:w="1433" w:type="dxa"/>
          </w:tcPr>
          <w:p w:rsidR="00F044A9" w:rsidRPr="00F044A9" w:rsidRDefault="00F044A9" w:rsidP="00825FBA">
            <w:pPr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Anaesthetic</w:t>
            </w:r>
          </w:p>
        </w:tc>
        <w:tc>
          <w:tcPr>
            <w:tcW w:w="977" w:type="dxa"/>
          </w:tcPr>
          <w:p w:rsidR="00F044A9" w:rsidRPr="00F044A9" w:rsidRDefault="00F044A9" w:rsidP="00825FBA">
            <w:pPr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Temp</w:t>
            </w:r>
            <w:r w:rsidR="001E7D8C">
              <w:rPr>
                <w:rFonts w:ascii="Times New Roman" w:hAnsi="Times New Roman" w:cs="Times New Roman"/>
                <w:b/>
              </w:rPr>
              <w:t xml:space="preserve"> </w:t>
            </w:r>
            <w:r w:rsidRPr="00F044A9">
              <w:rPr>
                <w:rFonts w:ascii="Times New Roman" w:hAnsi="Times New Roman" w:cs="Times New Roman"/>
                <w:b/>
              </w:rPr>
              <w:t>(</w:t>
            </w:r>
            <w:r w:rsidRPr="00F044A9">
              <w:rPr>
                <w:rFonts w:ascii="Times New Roman" w:hAnsi="Times New Roman" w:cs="Times New Roman"/>
                <w:b/>
              </w:rPr>
              <w:sym w:font="Symbol" w:char="F0B0"/>
            </w:r>
            <w:r w:rsidRPr="00F044A9">
              <w:rPr>
                <w:rFonts w:ascii="Times New Roman" w:hAnsi="Times New Roman" w:cs="Times New Roman"/>
                <w:b/>
              </w:rPr>
              <w:t>C)</w:t>
            </w:r>
          </w:p>
        </w:tc>
        <w:tc>
          <w:tcPr>
            <w:tcW w:w="6394" w:type="dxa"/>
            <w:gridSpan w:val="5"/>
          </w:tcPr>
          <w:p w:rsidR="00F044A9" w:rsidRPr="00F044A9" w:rsidRDefault="00F044A9" w:rsidP="00825FBA">
            <w:pPr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Induction time</w:t>
            </w:r>
          </w:p>
        </w:tc>
        <w:tc>
          <w:tcPr>
            <w:tcW w:w="2552" w:type="dxa"/>
          </w:tcPr>
          <w:p w:rsidR="00F044A9" w:rsidRPr="00F044A9" w:rsidRDefault="00F044A9" w:rsidP="00825FBA">
            <w:pPr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Significance</w:t>
            </w:r>
          </w:p>
        </w:tc>
      </w:tr>
      <w:tr w:rsidR="00F044A9" w:rsidRPr="00F044A9" w:rsidTr="00D60A0C">
        <w:tc>
          <w:tcPr>
            <w:tcW w:w="1702" w:type="dxa"/>
          </w:tcPr>
          <w:p w:rsidR="00F044A9" w:rsidRPr="00F044A9" w:rsidRDefault="00F044A9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:rsidR="00F044A9" w:rsidRPr="00F044A9" w:rsidRDefault="00F044A9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044A9" w:rsidRPr="00F044A9" w:rsidRDefault="00F044A9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3" w:type="dxa"/>
          </w:tcPr>
          <w:p w:rsidR="00F044A9" w:rsidRPr="00F044A9" w:rsidRDefault="00F044A9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:rsidR="00F044A9" w:rsidRPr="00F044A9" w:rsidRDefault="00F044A9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4" w:type="dxa"/>
            <w:gridSpan w:val="5"/>
          </w:tcPr>
          <w:p w:rsidR="00F044A9" w:rsidRPr="006F6A36" w:rsidRDefault="00F044A9" w:rsidP="00825F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6A36">
              <w:rPr>
                <w:rFonts w:ascii="Times New Roman" w:hAnsi="Times New Roman" w:cs="Times New Roman"/>
                <w:b/>
              </w:rPr>
              <w:t>Doses (mg</w:t>
            </w:r>
            <w:r w:rsidR="00A719ED">
              <w:rPr>
                <w:rFonts w:ascii="Times New Roman" w:hAnsi="Times New Roman" w:cs="Times New Roman"/>
                <w:b/>
              </w:rPr>
              <w:t xml:space="preserve"> </w:t>
            </w:r>
            <w:r w:rsidRPr="006F6A36">
              <w:rPr>
                <w:rFonts w:ascii="Times New Roman" w:hAnsi="Times New Roman" w:cs="Times New Roman"/>
                <w:b/>
              </w:rPr>
              <w:t>L</w:t>
            </w:r>
            <w:r w:rsidRPr="006F6A36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6F6A3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552" w:type="dxa"/>
          </w:tcPr>
          <w:p w:rsidR="00F044A9" w:rsidRPr="00F044A9" w:rsidRDefault="00F044A9" w:rsidP="00825F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4411" w:rsidRPr="00F044A9" w:rsidTr="00D60A0C">
        <w:tc>
          <w:tcPr>
            <w:tcW w:w="1702" w:type="dxa"/>
          </w:tcPr>
          <w:p w:rsidR="00FF4411" w:rsidRPr="00F044A9" w:rsidRDefault="00FF4411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:rsidR="00FF4411" w:rsidRPr="00F044A9" w:rsidRDefault="00FF4411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F4411" w:rsidRPr="00F044A9" w:rsidRDefault="00FF4411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3" w:type="dxa"/>
          </w:tcPr>
          <w:p w:rsidR="00FF4411" w:rsidRPr="00F044A9" w:rsidRDefault="00FF4411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:rsidR="00FF4411" w:rsidRPr="00F044A9" w:rsidRDefault="00FF4411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3" w:type="dxa"/>
          </w:tcPr>
          <w:p w:rsidR="00FF4411" w:rsidRPr="00F044A9" w:rsidRDefault="00FF4411" w:rsidP="00825F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1417" w:type="dxa"/>
          </w:tcPr>
          <w:p w:rsidR="00FF4411" w:rsidRPr="00F044A9" w:rsidRDefault="00FF4411" w:rsidP="00825F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1276" w:type="dxa"/>
          </w:tcPr>
          <w:p w:rsidR="00FF4411" w:rsidRPr="00F044A9" w:rsidRDefault="00FF4411" w:rsidP="00825F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40</w:t>
            </w:r>
          </w:p>
        </w:tc>
        <w:tc>
          <w:tcPr>
            <w:tcW w:w="1134" w:type="dxa"/>
          </w:tcPr>
          <w:p w:rsidR="00FF4411" w:rsidRPr="00F044A9" w:rsidRDefault="00FF4411" w:rsidP="00825FB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:rsidR="00FF4411" w:rsidRPr="00F044A9" w:rsidRDefault="00FF4411" w:rsidP="00825F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FF4411" w:rsidRPr="00F044A9" w:rsidRDefault="00FF4411" w:rsidP="00825FBA">
            <w:pPr>
              <w:rPr>
                <w:rFonts w:ascii="Times New Roman" w:hAnsi="Times New Roman" w:cs="Times New Roman"/>
              </w:rPr>
            </w:pPr>
          </w:p>
        </w:tc>
      </w:tr>
      <w:tr w:rsidR="00B906E5" w:rsidRPr="00F044A9" w:rsidTr="00D60A0C">
        <w:tc>
          <w:tcPr>
            <w:tcW w:w="1702" w:type="dxa"/>
          </w:tcPr>
          <w:p w:rsidR="00B906E5" w:rsidRPr="009F14A3" w:rsidRDefault="00B906E5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C</w:t>
            </w:r>
          </w:p>
        </w:tc>
        <w:tc>
          <w:tcPr>
            <w:tcW w:w="1261" w:type="dxa"/>
          </w:tcPr>
          <w:p w:rsidR="00B906E5" w:rsidRPr="00F044A9" w:rsidRDefault="00B906E5" w:rsidP="00FF4411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KW</w:t>
            </w:r>
            <w:r>
              <w:rPr>
                <w:rFonts w:ascii="Times New Roman" w:hAnsi="Times New Roman" w:cs="Times New Roman"/>
              </w:rPr>
              <w:t xml:space="preserve"> (D)</w:t>
            </w:r>
          </w:p>
        </w:tc>
        <w:tc>
          <w:tcPr>
            <w:tcW w:w="1275" w:type="dxa"/>
          </w:tcPr>
          <w:p w:rsidR="00B906E5" w:rsidRPr="009F14A3" w:rsidRDefault="00B906E5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33" w:type="dxa"/>
          </w:tcPr>
          <w:p w:rsidR="00B906E5" w:rsidRPr="00F044A9" w:rsidRDefault="00B906E5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Isoeugenol</w:t>
            </w:r>
          </w:p>
        </w:tc>
        <w:tc>
          <w:tcPr>
            <w:tcW w:w="977" w:type="dxa"/>
          </w:tcPr>
          <w:p w:rsidR="00B906E5" w:rsidRPr="00F044A9" w:rsidRDefault="00B906E5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33" w:type="dxa"/>
          </w:tcPr>
          <w:p w:rsidR="00B906E5" w:rsidRPr="001B36D8" w:rsidRDefault="00B906E5" w:rsidP="00825FBA">
            <w:pPr>
              <w:jc w:val="center"/>
              <w:rPr>
                <w:rFonts w:ascii="Times New Roman" w:hAnsi="Times New Roman" w:cs="Times New Roman"/>
              </w:rPr>
            </w:pPr>
            <w:r w:rsidRPr="001B36D8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417" w:type="dxa"/>
          </w:tcPr>
          <w:p w:rsidR="00B906E5" w:rsidRPr="001B36D8" w:rsidRDefault="00B906E5" w:rsidP="00825FBA">
            <w:pPr>
              <w:jc w:val="center"/>
              <w:rPr>
                <w:rFonts w:ascii="Times New Roman" w:hAnsi="Times New Roman" w:cs="Times New Roman"/>
              </w:rPr>
            </w:pPr>
            <w:r w:rsidRPr="001B36D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</w:tcPr>
          <w:p w:rsidR="00B906E5" w:rsidRPr="001B36D8" w:rsidRDefault="00B906E5" w:rsidP="00825FBA">
            <w:pPr>
              <w:jc w:val="center"/>
              <w:rPr>
                <w:rFonts w:ascii="Times New Roman" w:hAnsi="Times New Roman" w:cs="Times New Roman"/>
              </w:rPr>
            </w:pPr>
            <w:r w:rsidRPr="001B36D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:rsidR="00B906E5" w:rsidRPr="00F044A9" w:rsidRDefault="00B906E5" w:rsidP="00825FB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:rsidR="00B906E5" w:rsidRPr="00F044A9" w:rsidRDefault="00B906E5" w:rsidP="00825F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B906E5" w:rsidRPr="00F044A9" w:rsidRDefault="00B906E5" w:rsidP="001B36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A82F64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9.586 </w:t>
            </w:r>
            <w:r w:rsidRPr="009F14A3">
              <w:rPr>
                <w:rFonts w:ascii="Times New Roman" w:hAnsi="Times New Roman" w:cs="Times New Roman"/>
              </w:rPr>
              <w:t>(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14A3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8</w:t>
            </w:r>
            <w:r w:rsidRPr="009F14A3">
              <w:rPr>
                <w:rFonts w:ascii="Times New Roman" w:hAnsi="Times New Roman" w:cs="Times New Roman"/>
              </w:rPr>
              <w:t>)</w:t>
            </w:r>
          </w:p>
        </w:tc>
      </w:tr>
      <w:tr w:rsidR="00B906E5" w:rsidRPr="00F044A9" w:rsidTr="00D60A0C">
        <w:tc>
          <w:tcPr>
            <w:tcW w:w="1702" w:type="dxa"/>
          </w:tcPr>
          <w:p w:rsidR="00B906E5" w:rsidRPr="009F14A3" w:rsidRDefault="00B906E5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F</w:t>
            </w:r>
          </w:p>
        </w:tc>
        <w:tc>
          <w:tcPr>
            <w:tcW w:w="1261" w:type="dxa"/>
          </w:tcPr>
          <w:p w:rsidR="00B906E5" w:rsidRPr="00F044A9" w:rsidRDefault="00B906E5" w:rsidP="00FF4411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KW</w:t>
            </w:r>
            <w:r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1275" w:type="dxa"/>
          </w:tcPr>
          <w:p w:rsidR="00B906E5" w:rsidRPr="009F14A3" w:rsidRDefault="00B906E5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33" w:type="dxa"/>
          </w:tcPr>
          <w:p w:rsidR="00B906E5" w:rsidRPr="00F044A9" w:rsidRDefault="00B906E5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Isoeugenol</w:t>
            </w:r>
          </w:p>
        </w:tc>
        <w:tc>
          <w:tcPr>
            <w:tcW w:w="977" w:type="dxa"/>
          </w:tcPr>
          <w:p w:rsidR="00B906E5" w:rsidRPr="00F044A9" w:rsidRDefault="00B906E5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33" w:type="dxa"/>
            <w:shd w:val="clear" w:color="auto" w:fill="FFFFFF" w:themeFill="background1"/>
          </w:tcPr>
          <w:p w:rsidR="00B906E5" w:rsidRPr="00A46148" w:rsidRDefault="00B906E5" w:rsidP="00825FBA">
            <w:pPr>
              <w:jc w:val="center"/>
              <w:rPr>
                <w:rFonts w:ascii="Times New Roman" w:hAnsi="Times New Roman" w:cs="Times New Roman"/>
              </w:rPr>
            </w:pPr>
            <w:r w:rsidRPr="00A461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shd w:val="clear" w:color="auto" w:fill="FFFFFF" w:themeFill="background1"/>
          </w:tcPr>
          <w:p w:rsidR="00B906E5" w:rsidRPr="00A46148" w:rsidRDefault="00B906E5" w:rsidP="00825FBA">
            <w:pPr>
              <w:jc w:val="center"/>
              <w:rPr>
                <w:rFonts w:ascii="Times New Roman" w:hAnsi="Times New Roman" w:cs="Times New Roman"/>
              </w:rPr>
            </w:pPr>
            <w:r w:rsidRPr="00A4614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  <w:shd w:val="clear" w:color="auto" w:fill="FFFFFF" w:themeFill="background1"/>
          </w:tcPr>
          <w:p w:rsidR="00B906E5" w:rsidRPr="00A46148" w:rsidRDefault="00B906E5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:rsidR="00B906E5" w:rsidRPr="00F044A9" w:rsidRDefault="00B906E5" w:rsidP="00825F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B906E5" w:rsidRPr="00F044A9" w:rsidRDefault="00B906E5" w:rsidP="00825F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B906E5" w:rsidRPr="00F044A9" w:rsidRDefault="00B906E5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A82F64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20.373 </w:t>
            </w:r>
            <w:r w:rsidRPr="009F14A3">
              <w:rPr>
                <w:rFonts w:ascii="Times New Roman" w:hAnsi="Times New Roman" w:cs="Times New Roman"/>
              </w:rPr>
              <w:t>(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14A3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</w:t>
            </w:r>
            <w:r w:rsidRPr="009F14A3">
              <w:rPr>
                <w:rFonts w:ascii="Times New Roman" w:hAnsi="Times New Roman" w:cs="Times New Roman"/>
              </w:rPr>
              <w:t>1)</w:t>
            </w:r>
          </w:p>
        </w:tc>
      </w:tr>
      <w:tr w:rsidR="00DD625B" w:rsidRPr="00F044A9" w:rsidTr="00D60A0C">
        <w:tc>
          <w:tcPr>
            <w:tcW w:w="1702" w:type="dxa"/>
          </w:tcPr>
          <w:p w:rsidR="00DD625B" w:rsidRPr="009F14A3" w:rsidRDefault="00DD625B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C vs 1F</w:t>
            </w:r>
          </w:p>
        </w:tc>
        <w:tc>
          <w:tcPr>
            <w:tcW w:w="1261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RST</w:t>
            </w:r>
          </w:p>
        </w:tc>
        <w:tc>
          <w:tcPr>
            <w:tcW w:w="1275" w:type="dxa"/>
          </w:tcPr>
          <w:p w:rsidR="00DD625B" w:rsidRPr="009F14A3" w:rsidRDefault="00DD625B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33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Isoeugenol</w:t>
            </w:r>
          </w:p>
        </w:tc>
        <w:tc>
          <w:tcPr>
            <w:tcW w:w="977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 vs 12</w:t>
            </w:r>
          </w:p>
        </w:tc>
        <w:tc>
          <w:tcPr>
            <w:tcW w:w="1433" w:type="dxa"/>
          </w:tcPr>
          <w:p w:rsidR="00DD625B" w:rsidRPr="00F044A9" w:rsidRDefault="00DD625B" w:rsidP="00D514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22</w:t>
            </w:r>
            <w:r w:rsidR="00D51492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P = 0.032</w:t>
            </w:r>
          </w:p>
        </w:tc>
        <w:tc>
          <w:tcPr>
            <w:tcW w:w="1417" w:type="dxa"/>
          </w:tcPr>
          <w:p w:rsidR="00DD625B" w:rsidRPr="00F044A9" w:rsidRDefault="00DD625B" w:rsidP="00D514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32</w:t>
            </w:r>
            <w:r w:rsidR="00D51492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P = 0.045</w:t>
            </w:r>
          </w:p>
        </w:tc>
        <w:tc>
          <w:tcPr>
            <w:tcW w:w="1276" w:type="dxa"/>
          </w:tcPr>
          <w:p w:rsidR="00DD625B" w:rsidRPr="00F044A9" w:rsidRDefault="00DD625B" w:rsidP="00D514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=134</w:t>
            </w:r>
            <w:r w:rsidR="00D51492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P = 0.031</w:t>
            </w:r>
          </w:p>
        </w:tc>
        <w:tc>
          <w:tcPr>
            <w:tcW w:w="1134" w:type="dxa"/>
          </w:tcPr>
          <w:p w:rsidR="00DD625B" w:rsidRPr="00F044A9" w:rsidRDefault="00DD625B" w:rsidP="00825F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DD625B" w:rsidRPr="00F044A9" w:rsidRDefault="00DD625B" w:rsidP="00825F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</w:p>
        </w:tc>
      </w:tr>
      <w:tr w:rsidR="00B906E5" w:rsidRPr="00F044A9" w:rsidTr="00D60A0C">
        <w:tc>
          <w:tcPr>
            <w:tcW w:w="1702" w:type="dxa"/>
          </w:tcPr>
          <w:p w:rsidR="00B906E5" w:rsidRPr="009F14A3" w:rsidRDefault="00B906E5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:rsidR="00B906E5" w:rsidRPr="00F044A9" w:rsidRDefault="00B906E5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B906E5" w:rsidRPr="00F044A9" w:rsidRDefault="00B906E5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3" w:type="dxa"/>
          </w:tcPr>
          <w:p w:rsidR="00B906E5" w:rsidRPr="00F044A9" w:rsidRDefault="00B906E5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:rsidR="00B906E5" w:rsidRPr="00F044A9" w:rsidRDefault="00B906E5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3" w:type="dxa"/>
          </w:tcPr>
          <w:p w:rsidR="00B906E5" w:rsidRPr="00F044A9" w:rsidRDefault="00B906E5" w:rsidP="00B336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B906E5" w:rsidRPr="00F044A9" w:rsidRDefault="00B906E5" w:rsidP="00B336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906E5" w:rsidRPr="00F044A9" w:rsidRDefault="00B906E5" w:rsidP="00B336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B906E5" w:rsidRPr="00F044A9" w:rsidRDefault="00B906E5" w:rsidP="00B336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B906E5" w:rsidRPr="00F044A9" w:rsidRDefault="00B906E5" w:rsidP="00B336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B906E5" w:rsidRPr="00F044A9" w:rsidRDefault="00B906E5" w:rsidP="00825FBA">
            <w:pPr>
              <w:rPr>
                <w:rFonts w:ascii="Times New Roman" w:hAnsi="Times New Roman" w:cs="Times New Roman"/>
              </w:rPr>
            </w:pPr>
          </w:p>
        </w:tc>
      </w:tr>
      <w:tr w:rsidR="00B906E5" w:rsidRPr="00F044A9" w:rsidTr="00D60A0C">
        <w:tc>
          <w:tcPr>
            <w:tcW w:w="1702" w:type="dxa"/>
          </w:tcPr>
          <w:p w:rsidR="00B906E5" w:rsidRPr="009F14A3" w:rsidRDefault="00B906E5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:rsidR="00B906E5" w:rsidRPr="00F044A9" w:rsidRDefault="00B906E5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B906E5" w:rsidRPr="00F044A9" w:rsidRDefault="00B906E5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3" w:type="dxa"/>
          </w:tcPr>
          <w:p w:rsidR="00B906E5" w:rsidRPr="00F044A9" w:rsidRDefault="00B906E5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:rsidR="00B906E5" w:rsidRPr="00F044A9" w:rsidRDefault="00B906E5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3" w:type="dxa"/>
          </w:tcPr>
          <w:p w:rsidR="00B906E5" w:rsidRPr="00F044A9" w:rsidRDefault="00B906E5" w:rsidP="00B336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1417" w:type="dxa"/>
          </w:tcPr>
          <w:p w:rsidR="00B906E5" w:rsidRPr="00F044A9" w:rsidRDefault="00B906E5" w:rsidP="00B336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200</w:t>
            </w:r>
          </w:p>
        </w:tc>
        <w:tc>
          <w:tcPr>
            <w:tcW w:w="1276" w:type="dxa"/>
          </w:tcPr>
          <w:p w:rsidR="00B906E5" w:rsidRPr="00F044A9" w:rsidRDefault="00B906E5" w:rsidP="00B336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400</w:t>
            </w:r>
          </w:p>
        </w:tc>
        <w:tc>
          <w:tcPr>
            <w:tcW w:w="1134" w:type="dxa"/>
          </w:tcPr>
          <w:p w:rsidR="00B906E5" w:rsidRPr="00F044A9" w:rsidRDefault="00B906E5" w:rsidP="00B336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800</w:t>
            </w:r>
          </w:p>
        </w:tc>
        <w:tc>
          <w:tcPr>
            <w:tcW w:w="1134" w:type="dxa"/>
          </w:tcPr>
          <w:p w:rsidR="00B906E5" w:rsidRPr="00F044A9" w:rsidRDefault="00B906E5" w:rsidP="00B336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1600</w:t>
            </w:r>
          </w:p>
        </w:tc>
        <w:tc>
          <w:tcPr>
            <w:tcW w:w="2552" w:type="dxa"/>
          </w:tcPr>
          <w:p w:rsidR="00B906E5" w:rsidRPr="00F044A9" w:rsidRDefault="00B906E5" w:rsidP="00825FBA">
            <w:pPr>
              <w:rPr>
                <w:rFonts w:ascii="Times New Roman" w:hAnsi="Times New Roman" w:cs="Times New Roman"/>
              </w:rPr>
            </w:pPr>
          </w:p>
        </w:tc>
      </w:tr>
      <w:tr w:rsidR="00D60A0C" w:rsidRPr="00F044A9" w:rsidTr="00D60A0C">
        <w:tc>
          <w:tcPr>
            <w:tcW w:w="1702" w:type="dxa"/>
          </w:tcPr>
          <w:p w:rsidR="00D60A0C" w:rsidRPr="009F14A3" w:rsidRDefault="00D60A0C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261" w:type="dxa"/>
          </w:tcPr>
          <w:p w:rsidR="00D60A0C" w:rsidRPr="00F044A9" w:rsidRDefault="00D60A0C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KW</w:t>
            </w:r>
            <w:r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1275" w:type="dxa"/>
          </w:tcPr>
          <w:p w:rsidR="00D60A0C" w:rsidRPr="00F044A9" w:rsidRDefault="00D60A0C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33" w:type="dxa"/>
          </w:tcPr>
          <w:p w:rsidR="00D60A0C" w:rsidRPr="00F044A9" w:rsidRDefault="00D60A0C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77" w:type="dxa"/>
          </w:tcPr>
          <w:p w:rsidR="00D60A0C" w:rsidRPr="00F044A9" w:rsidRDefault="00D60A0C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33" w:type="dxa"/>
          </w:tcPr>
          <w:p w:rsidR="00D60A0C" w:rsidRPr="00F044A9" w:rsidRDefault="00D60A0C" w:rsidP="00B3367A">
            <w:pPr>
              <w:jc w:val="center"/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417" w:type="dxa"/>
          </w:tcPr>
          <w:p w:rsidR="00D60A0C" w:rsidRPr="00F044A9" w:rsidRDefault="00D60A0C" w:rsidP="00B3367A">
            <w:pPr>
              <w:jc w:val="center"/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276" w:type="dxa"/>
          </w:tcPr>
          <w:p w:rsidR="00D60A0C" w:rsidRPr="00F044A9" w:rsidRDefault="00D60A0C" w:rsidP="00B336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044A9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1134" w:type="dxa"/>
          </w:tcPr>
          <w:p w:rsidR="00D60A0C" w:rsidRPr="00F044A9" w:rsidRDefault="00D60A0C" w:rsidP="00B3367A">
            <w:pPr>
              <w:jc w:val="center"/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134" w:type="dxa"/>
          </w:tcPr>
          <w:p w:rsidR="00D60A0C" w:rsidRPr="00F044A9" w:rsidRDefault="00D60A0C" w:rsidP="00B3367A">
            <w:pPr>
              <w:jc w:val="center"/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552" w:type="dxa"/>
          </w:tcPr>
          <w:p w:rsidR="00D60A0C" w:rsidRPr="00F044A9" w:rsidRDefault="00D60A0C" w:rsidP="00FF4411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H</w:t>
            </w:r>
            <w:r w:rsidRPr="00F044A9"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D625B">
              <w:rPr>
                <w:rFonts w:ascii="Times New Roman" w:hAnsi="Times New Roman" w:cs="Times New Roman"/>
              </w:rPr>
              <w:t>43.</w:t>
            </w:r>
            <w:r w:rsidRPr="00F044A9">
              <w:rPr>
                <w:rFonts w:ascii="Times New Roman" w:hAnsi="Times New Roman" w:cs="Times New Roman"/>
              </w:rPr>
              <w:t>109 (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>.</w:t>
            </w:r>
            <w:r w:rsidRPr="00F044A9">
              <w:rPr>
                <w:rFonts w:ascii="Times New Roman" w:hAnsi="Times New Roman" w:cs="Times New Roman"/>
              </w:rPr>
              <w:t>1)</w:t>
            </w:r>
          </w:p>
        </w:tc>
      </w:tr>
      <w:tr w:rsidR="00D60A0C" w:rsidRPr="00F044A9" w:rsidTr="00D60A0C">
        <w:tc>
          <w:tcPr>
            <w:tcW w:w="1702" w:type="dxa"/>
          </w:tcPr>
          <w:p w:rsidR="00D60A0C" w:rsidRPr="009F14A3" w:rsidRDefault="00D60A0C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D</w:t>
            </w:r>
          </w:p>
        </w:tc>
        <w:tc>
          <w:tcPr>
            <w:tcW w:w="1261" w:type="dxa"/>
          </w:tcPr>
          <w:p w:rsidR="00D60A0C" w:rsidRPr="00F044A9" w:rsidRDefault="00D60A0C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KW</w:t>
            </w:r>
            <w:r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1275" w:type="dxa"/>
          </w:tcPr>
          <w:p w:rsidR="00D60A0C" w:rsidRPr="00F044A9" w:rsidRDefault="00D60A0C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33" w:type="dxa"/>
          </w:tcPr>
          <w:p w:rsidR="00D60A0C" w:rsidRPr="00F044A9" w:rsidRDefault="00D60A0C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77" w:type="dxa"/>
          </w:tcPr>
          <w:p w:rsidR="00D60A0C" w:rsidRPr="00F044A9" w:rsidRDefault="00D60A0C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33" w:type="dxa"/>
          </w:tcPr>
          <w:p w:rsidR="00D60A0C" w:rsidRPr="00F044A9" w:rsidRDefault="00D60A0C" w:rsidP="00B3367A">
            <w:pPr>
              <w:jc w:val="center"/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7" w:type="dxa"/>
          </w:tcPr>
          <w:p w:rsidR="00D60A0C" w:rsidRPr="00F044A9" w:rsidRDefault="00D60A0C" w:rsidP="00B3367A">
            <w:pPr>
              <w:jc w:val="center"/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</w:tcPr>
          <w:p w:rsidR="00D60A0C" w:rsidRPr="00F044A9" w:rsidRDefault="00D60A0C" w:rsidP="00B336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044A9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1134" w:type="dxa"/>
          </w:tcPr>
          <w:p w:rsidR="00D60A0C" w:rsidRPr="00F044A9" w:rsidRDefault="00D60A0C" w:rsidP="00B3367A">
            <w:pPr>
              <w:jc w:val="center"/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134" w:type="dxa"/>
          </w:tcPr>
          <w:p w:rsidR="00D60A0C" w:rsidRPr="00F044A9" w:rsidRDefault="00D60A0C" w:rsidP="00B3367A">
            <w:pPr>
              <w:jc w:val="center"/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552" w:type="dxa"/>
          </w:tcPr>
          <w:p w:rsidR="00D60A0C" w:rsidRPr="00F044A9" w:rsidRDefault="00D60A0C" w:rsidP="000C4F9E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H</w:t>
            </w:r>
            <w:r w:rsidRPr="00F044A9"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D625B">
              <w:rPr>
                <w:rFonts w:ascii="Times New Roman" w:hAnsi="Times New Roman" w:cs="Times New Roman"/>
              </w:rPr>
              <w:t>42.</w:t>
            </w:r>
            <w:r w:rsidRPr="00F044A9">
              <w:rPr>
                <w:rFonts w:ascii="Times New Roman" w:hAnsi="Times New Roman" w:cs="Times New Roman"/>
              </w:rPr>
              <w:t>234 (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00.1)</w:t>
            </w:r>
          </w:p>
        </w:tc>
      </w:tr>
      <w:tr w:rsidR="00DD625B" w:rsidRPr="00F044A9" w:rsidTr="00D60A0C">
        <w:tc>
          <w:tcPr>
            <w:tcW w:w="1702" w:type="dxa"/>
          </w:tcPr>
          <w:p w:rsidR="00DD625B" w:rsidRPr="009F14A3" w:rsidRDefault="00DD625B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A vs 1D</w:t>
            </w:r>
          </w:p>
        </w:tc>
        <w:tc>
          <w:tcPr>
            <w:tcW w:w="1261" w:type="dxa"/>
          </w:tcPr>
          <w:p w:rsidR="00DD625B" w:rsidRPr="00F044A9" w:rsidRDefault="00DD625B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RST</w:t>
            </w:r>
          </w:p>
        </w:tc>
        <w:tc>
          <w:tcPr>
            <w:tcW w:w="1275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33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77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 vs 12</w:t>
            </w:r>
          </w:p>
        </w:tc>
        <w:tc>
          <w:tcPr>
            <w:tcW w:w="1433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417" w:type="dxa"/>
          </w:tcPr>
          <w:p w:rsidR="00DD625B" w:rsidRPr="00F044A9" w:rsidRDefault="00DD625B" w:rsidP="00D51492">
            <w:pPr>
              <w:jc w:val="center"/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144</w:t>
            </w:r>
            <w:r w:rsidR="00D51492">
              <w:rPr>
                <w:rFonts w:ascii="Times New Roman" w:hAnsi="Times New Roman" w:cs="Times New Roman"/>
              </w:rPr>
              <w:br/>
            </w:r>
            <w:r w:rsidRPr="00F044A9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F044A9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1276" w:type="dxa"/>
          </w:tcPr>
          <w:p w:rsidR="00DD625B" w:rsidRPr="00F044A9" w:rsidRDefault="00DD625B" w:rsidP="00316939">
            <w:pPr>
              <w:jc w:val="center"/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</w:tcPr>
          <w:p w:rsidR="00DD625B" w:rsidRPr="00F044A9" w:rsidRDefault="00DD625B" w:rsidP="00D51492">
            <w:pPr>
              <w:jc w:val="center"/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154</w:t>
            </w:r>
            <w:r w:rsidR="00D51492">
              <w:rPr>
                <w:rFonts w:ascii="Times New Roman" w:hAnsi="Times New Roman" w:cs="Times New Roman"/>
              </w:rPr>
              <w:br/>
            </w:r>
            <w:r w:rsidRPr="00F044A9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552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</w:p>
        </w:tc>
      </w:tr>
      <w:tr w:rsidR="00DD625B" w:rsidRPr="00F044A9" w:rsidTr="00D60A0C">
        <w:tc>
          <w:tcPr>
            <w:tcW w:w="1702" w:type="dxa"/>
          </w:tcPr>
          <w:p w:rsidR="00DD625B" w:rsidRPr="009F14A3" w:rsidRDefault="00DD625B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261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W (T)</w:t>
            </w:r>
          </w:p>
        </w:tc>
        <w:tc>
          <w:tcPr>
            <w:tcW w:w="1275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33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Benzocaine</w:t>
            </w:r>
          </w:p>
        </w:tc>
        <w:tc>
          <w:tcPr>
            <w:tcW w:w="977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33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17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134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552" w:type="dxa"/>
          </w:tcPr>
          <w:p w:rsidR="00DD625B" w:rsidRPr="00F044A9" w:rsidRDefault="00DD625B" w:rsidP="00F6680E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H</w:t>
            </w:r>
            <w:r w:rsidRPr="00F044A9">
              <w:rPr>
                <w:rFonts w:ascii="Times New Roman" w:hAnsi="Times New Roman" w:cs="Times New Roman"/>
                <w:vertAlign w:val="subscript"/>
              </w:rPr>
              <w:t>3</w:t>
            </w:r>
            <w:r w:rsidRPr="00F044A9">
              <w:rPr>
                <w:rFonts w:ascii="Times New Roman" w:hAnsi="Times New Roman" w:cs="Times New Roman"/>
              </w:rPr>
              <w:t>=25</w:t>
            </w:r>
            <w:r>
              <w:rPr>
                <w:rFonts w:ascii="Times New Roman" w:hAnsi="Times New Roman" w:cs="Times New Roman"/>
              </w:rPr>
              <w:t>.</w:t>
            </w:r>
            <w:r w:rsidRPr="00F044A9">
              <w:rPr>
                <w:rFonts w:ascii="Times New Roman" w:hAnsi="Times New Roman" w:cs="Times New Roman"/>
              </w:rPr>
              <w:t>929 (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F044A9">
              <w:rPr>
                <w:rFonts w:ascii="Times New Roman" w:hAnsi="Times New Roman" w:cs="Times New Roman"/>
              </w:rPr>
              <w:t>001)</w:t>
            </w:r>
          </w:p>
        </w:tc>
      </w:tr>
      <w:tr w:rsidR="00DD625B" w:rsidRPr="00F044A9" w:rsidTr="00D60A0C">
        <w:tc>
          <w:tcPr>
            <w:tcW w:w="1702" w:type="dxa"/>
          </w:tcPr>
          <w:p w:rsidR="00DD625B" w:rsidRPr="009F14A3" w:rsidRDefault="00DD625B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E</w:t>
            </w:r>
          </w:p>
        </w:tc>
        <w:tc>
          <w:tcPr>
            <w:tcW w:w="1261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KW</w:t>
            </w:r>
            <w:r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1275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33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Benzocaine</w:t>
            </w:r>
          </w:p>
        </w:tc>
        <w:tc>
          <w:tcPr>
            <w:tcW w:w="977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33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7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044A9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1276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134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552" w:type="dxa"/>
          </w:tcPr>
          <w:p w:rsidR="00DD625B" w:rsidRPr="00F044A9" w:rsidRDefault="00DD625B" w:rsidP="00F6680E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H</w:t>
            </w:r>
            <w:r w:rsidRPr="00F044A9">
              <w:rPr>
                <w:rFonts w:ascii="Times New Roman" w:hAnsi="Times New Roman" w:cs="Times New Roman"/>
                <w:vertAlign w:val="subscript"/>
              </w:rPr>
              <w:t>3</w:t>
            </w:r>
            <w:r w:rsidRPr="00F044A9">
              <w:rPr>
                <w:rFonts w:ascii="Times New Roman" w:hAnsi="Times New Roman" w:cs="Times New Roman"/>
              </w:rPr>
              <w:t>= 34</w:t>
            </w:r>
            <w:r>
              <w:rPr>
                <w:rFonts w:ascii="Times New Roman" w:hAnsi="Times New Roman" w:cs="Times New Roman"/>
              </w:rPr>
              <w:t>.</w:t>
            </w:r>
            <w:r w:rsidRPr="00F044A9">
              <w:rPr>
                <w:rFonts w:ascii="Times New Roman" w:hAnsi="Times New Roman" w:cs="Times New Roman"/>
              </w:rPr>
              <w:t>181 (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F044A9">
              <w:rPr>
                <w:rFonts w:ascii="Times New Roman" w:hAnsi="Times New Roman" w:cs="Times New Roman"/>
              </w:rPr>
              <w:t>001)</w:t>
            </w:r>
          </w:p>
        </w:tc>
      </w:tr>
      <w:tr w:rsidR="00DD625B" w:rsidRPr="00F044A9" w:rsidTr="00D60A0C">
        <w:tc>
          <w:tcPr>
            <w:tcW w:w="1702" w:type="dxa"/>
          </w:tcPr>
          <w:p w:rsidR="00DD625B" w:rsidRPr="009F14A3" w:rsidRDefault="00DD625B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B vs 1E</w:t>
            </w:r>
          </w:p>
        </w:tc>
        <w:tc>
          <w:tcPr>
            <w:tcW w:w="1261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RST</w:t>
            </w:r>
          </w:p>
        </w:tc>
        <w:tc>
          <w:tcPr>
            <w:tcW w:w="1275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33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Benzocaine</w:t>
            </w:r>
          </w:p>
        </w:tc>
        <w:tc>
          <w:tcPr>
            <w:tcW w:w="977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 vs 12</w:t>
            </w:r>
          </w:p>
        </w:tc>
        <w:tc>
          <w:tcPr>
            <w:tcW w:w="1433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417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276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</w:tcPr>
          <w:p w:rsidR="00DD625B" w:rsidRPr="00F044A9" w:rsidRDefault="00DD625B" w:rsidP="001E7D8C">
            <w:pPr>
              <w:jc w:val="center"/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552" w:type="dxa"/>
          </w:tcPr>
          <w:p w:rsidR="00DD625B" w:rsidRPr="00F044A9" w:rsidRDefault="001E7D8C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DD625B" w:rsidRPr="00F044A9" w:rsidTr="00D60A0C">
        <w:tc>
          <w:tcPr>
            <w:tcW w:w="1702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1261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KW</w:t>
            </w:r>
            <w:r>
              <w:rPr>
                <w:rFonts w:ascii="Times New Roman" w:hAnsi="Times New Roman" w:cs="Times New Roman"/>
              </w:rPr>
              <w:t xml:space="preserve"> (D)</w:t>
            </w:r>
          </w:p>
        </w:tc>
        <w:tc>
          <w:tcPr>
            <w:tcW w:w="1275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200-400</w:t>
            </w:r>
          </w:p>
        </w:tc>
        <w:tc>
          <w:tcPr>
            <w:tcW w:w="1433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77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33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7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1276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c</w:t>
            </w:r>
            <w:proofErr w:type="spellEnd"/>
          </w:p>
        </w:tc>
        <w:tc>
          <w:tcPr>
            <w:tcW w:w="1134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2552" w:type="dxa"/>
          </w:tcPr>
          <w:p w:rsidR="00DD625B" w:rsidRPr="00F044A9" w:rsidRDefault="00DD625B" w:rsidP="00B906E5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H</w:t>
            </w:r>
            <w:r w:rsidRPr="00F044A9"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32.289</w:t>
            </w:r>
            <w:r w:rsidRPr="00F044A9">
              <w:rPr>
                <w:rFonts w:ascii="Times New Roman" w:hAnsi="Times New Roman" w:cs="Times New Roman"/>
              </w:rPr>
              <w:t xml:space="preserve"> (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</w:t>
            </w:r>
            <w:r w:rsidRPr="00F044A9">
              <w:rPr>
                <w:rFonts w:ascii="Times New Roman" w:hAnsi="Times New Roman" w:cs="Times New Roman"/>
              </w:rPr>
              <w:t>1)</w:t>
            </w:r>
          </w:p>
        </w:tc>
      </w:tr>
      <w:tr w:rsidR="00DD625B" w:rsidRPr="00F044A9" w:rsidTr="00D60A0C">
        <w:tc>
          <w:tcPr>
            <w:tcW w:w="1702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C</w:t>
            </w:r>
          </w:p>
        </w:tc>
        <w:tc>
          <w:tcPr>
            <w:tcW w:w="1261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KW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044A9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200-400</w:t>
            </w:r>
          </w:p>
        </w:tc>
        <w:tc>
          <w:tcPr>
            <w:tcW w:w="1433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77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33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7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1134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134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552" w:type="dxa"/>
          </w:tcPr>
          <w:p w:rsidR="00DD625B" w:rsidRPr="00F044A9" w:rsidRDefault="00DD625B" w:rsidP="00DC55A6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H</w:t>
            </w:r>
            <w:r w:rsidRPr="00F044A9"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42.599</w:t>
            </w:r>
            <w:r w:rsidRPr="00F044A9">
              <w:rPr>
                <w:rFonts w:ascii="Times New Roman" w:hAnsi="Times New Roman" w:cs="Times New Roman"/>
              </w:rPr>
              <w:t xml:space="preserve"> (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</w:t>
            </w:r>
            <w:r w:rsidRPr="00F044A9">
              <w:rPr>
                <w:rFonts w:ascii="Times New Roman" w:hAnsi="Times New Roman" w:cs="Times New Roman"/>
              </w:rPr>
              <w:t>1)</w:t>
            </w:r>
          </w:p>
        </w:tc>
      </w:tr>
      <w:tr w:rsidR="00DD625B" w:rsidRPr="00F044A9" w:rsidTr="00D60A0C">
        <w:tc>
          <w:tcPr>
            <w:tcW w:w="1702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A vs 2C</w:t>
            </w:r>
          </w:p>
        </w:tc>
        <w:tc>
          <w:tcPr>
            <w:tcW w:w="1261" w:type="dxa"/>
          </w:tcPr>
          <w:p w:rsidR="00DD625B" w:rsidRPr="00F044A9" w:rsidRDefault="00DD625B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RST</w:t>
            </w:r>
          </w:p>
        </w:tc>
        <w:tc>
          <w:tcPr>
            <w:tcW w:w="1275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200-400</w:t>
            </w:r>
          </w:p>
        </w:tc>
        <w:tc>
          <w:tcPr>
            <w:tcW w:w="1433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77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 vs 12</w:t>
            </w:r>
          </w:p>
        </w:tc>
        <w:tc>
          <w:tcPr>
            <w:tcW w:w="1433" w:type="dxa"/>
          </w:tcPr>
          <w:p w:rsidR="00DD625B" w:rsidRPr="00F044A9" w:rsidRDefault="00DD625B" w:rsidP="00D514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42.5</w:t>
            </w:r>
            <w:r w:rsidR="00D51492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P = 0.005</w:t>
            </w:r>
          </w:p>
        </w:tc>
        <w:tc>
          <w:tcPr>
            <w:tcW w:w="1417" w:type="dxa"/>
          </w:tcPr>
          <w:p w:rsidR="00DD625B" w:rsidRPr="00F044A9" w:rsidRDefault="00DD625B" w:rsidP="00D514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36</w:t>
            </w:r>
            <w:r w:rsidR="00D51492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P = 0.021</w:t>
            </w:r>
          </w:p>
        </w:tc>
        <w:tc>
          <w:tcPr>
            <w:tcW w:w="1276" w:type="dxa"/>
          </w:tcPr>
          <w:p w:rsidR="00DD625B" w:rsidRPr="00F044A9" w:rsidRDefault="00DD625B" w:rsidP="00D514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40</w:t>
            </w:r>
            <w:r w:rsidR="00D51492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P = 0.009</w:t>
            </w:r>
          </w:p>
        </w:tc>
        <w:tc>
          <w:tcPr>
            <w:tcW w:w="1134" w:type="dxa"/>
          </w:tcPr>
          <w:p w:rsidR="00DD625B" w:rsidRPr="009F14A3" w:rsidRDefault="00DD625B" w:rsidP="00D51492">
            <w:pPr>
              <w:jc w:val="center"/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14A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14A3">
              <w:rPr>
                <w:rFonts w:ascii="Times New Roman" w:hAnsi="Times New Roman" w:cs="Times New Roman"/>
              </w:rPr>
              <w:t>155</w:t>
            </w:r>
            <w:r w:rsidR="00D51492">
              <w:rPr>
                <w:rFonts w:ascii="Times New Roman" w:hAnsi="Times New Roman" w:cs="Times New Roman"/>
              </w:rPr>
              <w:br/>
            </w:r>
            <w:r w:rsidRPr="009F14A3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0.001</w:t>
            </w:r>
          </w:p>
        </w:tc>
        <w:tc>
          <w:tcPr>
            <w:tcW w:w="1134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2552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</w:p>
        </w:tc>
      </w:tr>
      <w:tr w:rsidR="00DD625B" w:rsidRPr="00F044A9" w:rsidTr="00D60A0C">
        <w:tc>
          <w:tcPr>
            <w:tcW w:w="1702" w:type="dxa"/>
          </w:tcPr>
          <w:p w:rsidR="00DD625B" w:rsidRPr="009F14A3" w:rsidRDefault="00DD625B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1261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wA (HS)</w:t>
            </w:r>
          </w:p>
        </w:tc>
        <w:tc>
          <w:tcPr>
            <w:tcW w:w="1275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200-400</w:t>
            </w:r>
          </w:p>
        </w:tc>
        <w:tc>
          <w:tcPr>
            <w:tcW w:w="1433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Benzocaine</w:t>
            </w:r>
          </w:p>
        </w:tc>
        <w:tc>
          <w:tcPr>
            <w:tcW w:w="977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33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7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552" w:type="dxa"/>
          </w:tcPr>
          <w:p w:rsidR="00DD625B" w:rsidRPr="00F044A9" w:rsidRDefault="00DD625B" w:rsidP="00D60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  <w:vertAlign w:val="subscript"/>
              </w:rPr>
              <w:t>2,24</w:t>
            </w:r>
            <w:r>
              <w:rPr>
                <w:rFonts w:ascii="Times New Roman" w:hAnsi="Times New Roman" w:cs="Times New Roman"/>
              </w:rPr>
              <w:t xml:space="preserve"> = 18.831 (P &lt; 0.001)</w:t>
            </w:r>
          </w:p>
        </w:tc>
      </w:tr>
      <w:tr w:rsidR="00DD625B" w:rsidRPr="00F044A9" w:rsidTr="00D60A0C">
        <w:tc>
          <w:tcPr>
            <w:tcW w:w="1702" w:type="dxa"/>
          </w:tcPr>
          <w:p w:rsidR="00DD625B" w:rsidRPr="009F14A3" w:rsidRDefault="00DD625B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1261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KW</w:t>
            </w:r>
            <w:r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1275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200-400</w:t>
            </w:r>
          </w:p>
        </w:tc>
        <w:tc>
          <w:tcPr>
            <w:tcW w:w="1433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Benzocaine</w:t>
            </w:r>
          </w:p>
        </w:tc>
        <w:tc>
          <w:tcPr>
            <w:tcW w:w="977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33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17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552" w:type="dxa"/>
          </w:tcPr>
          <w:p w:rsidR="00DD625B" w:rsidRPr="00F044A9" w:rsidRDefault="00DD625B" w:rsidP="00F6680E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 w:rsidRPr="00F044A9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20.729</w:t>
            </w:r>
            <w:r w:rsidRPr="00F044A9">
              <w:rPr>
                <w:rFonts w:ascii="Times New Roman" w:hAnsi="Times New Roman" w:cs="Times New Roman"/>
              </w:rPr>
              <w:t xml:space="preserve"> (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F044A9">
              <w:rPr>
                <w:rFonts w:ascii="Times New Roman" w:hAnsi="Times New Roman" w:cs="Times New Roman"/>
              </w:rPr>
              <w:t>001)</w:t>
            </w:r>
          </w:p>
        </w:tc>
      </w:tr>
      <w:tr w:rsidR="00DD625B" w:rsidRPr="00F044A9" w:rsidTr="00D60A0C">
        <w:tc>
          <w:tcPr>
            <w:tcW w:w="1702" w:type="dxa"/>
          </w:tcPr>
          <w:p w:rsidR="00DD625B" w:rsidRPr="009F14A3" w:rsidRDefault="00DD625B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 vs 2D</w:t>
            </w:r>
          </w:p>
        </w:tc>
        <w:tc>
          <w:tcPr>
            <w:tcW w:w="1261" w:type="dxa"/>
          </w:tcPr>
          <w:p w:rsidR="00DD625B" w:rsidRPr="00F044A9" w:rsidRDefault="00DD625B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RST</w:t>
            </w:r>
          </w:p>
        </w:tc>
        <w:tc>
          <w:tcPr>
            <w:tcW w:w="1275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200-400</w:t>
            </w:r>
          </w:p>
        </w:tc>
        <w:tc>
          <w:tcPr>
            <w:tcW w:w="1433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Benzocaine</w:t>
            </w:r>
          </w:p>
        </w:tc>
        <w:tc>
          <w:tcPr>
            <w:tcW w:w="977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 vs 12</w:t>
            </w:r>
          </w:p>
        </w:tc>
        <w:tc>
          <w:tcPr>
            <w:tcW w:w="1433" w:type="dxa"/>
          </w:tcPr>
          <w:p w:rsidR="00DD625B" w:rsidRPr="00F044A9" w:rsidRDefault="00DD625B" w:rsidP="00D514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34</w:t>
            </w:r>
            <w:r w:rsidR="00D51492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P = 0.031</w:t>
            </w:r>
          </w:p>
        </w:tc>
        <w:tc>
          <w:tcPr>
            <w:tcW w:w="1417" w:type="dxa"/>
          </w:tcPr>
          <w:p w:rsidR="00DD625B" w:rsidRPr="00F044A9" w:rsidRDefault="00DD625B" w:rsidP="00D51492">
            <w:pPr>
              <w:jc w:val="center"/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141</w:t>
            </w:r>
            <w:r w:rsidR="00D51492">
              <w:rPr>
                <w:rFonts w:ascii="Times New Roman" w:hAnsi="Times New Roman" w:cs="Times New Roman"/>
              </w:rPr>
              <w:br/>
            </w:r>
            <w:r w:rsidRPr="00F044A9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276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</w:tcPr>
          <w:p w:rsidR="00DD625B" w:rsidRPr="00F044A9" w:rsidRDefault="00DD625B" w:rsidP="00D51492">
            <w:pPr>
              <w:jc w:val="center"/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63</w:t>
            </w:r>
            <w:r w:rsidR="00D51492">
              <w:rPr>
                <w:rFonts w:ascii="Times New Roman" w:hAnsi="Times New Roman" w:cs="Times New Roman"/>
              </w:rPr>
              <w:br/>
            </w:r>
            <w:r w:rsidRPr="00F044A9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1134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552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</w:p>
        </w:tc>
      </w:tr>
      <w:tr w:rsidR="00DD625B" w:rsidRPr="00F044A9" w:rsidTr="00D60A0C">
        <w:tc>
          <w:tcPr>
            <w:tcW w:w="1702" w:type="dxa"/>
          </w:tcPr>
          <w:p w:rsidR="00DD625B" w:rsidRPr="009F14A3" w:rsidRDefault="00DD625B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261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KW</w:t>
            </w:r>
            <w:r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1275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00-1300</w:t>
            </w:r>
          </w:p>
        </w:tc>
        <w:tc>
          <w:tcPr>
            <w:tcW w:w="1433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77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33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17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276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:rsidR="00DD625B" w:rsidRPr="00F044A9" w:rsidRDefault="00DD625B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</w:tcPr>
          <w:p w:rsidR="00DD625B" w:rsidRPr="00F044A9" w:rsidRDefault="00DD625B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552" w:type="dxa"/>
          </w:tcPr>
          <w:p w:rsidR="00DD625B" w:rsidRPr="00F044A9" w:rsidRDefault="00DD625B" w:rsidP="00F6680E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 w:rsidRPr="00F044A9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6.356</w:t>
            </w:r>
            <w:r w:rsidRPr="00F044A9">
              <w:rPr>
                <w:rFonts w:ascii="Times New Roman" w:hAnsi="Times New Roman" w:cs="Times New Roman"/>
              </w:rPr>
              <w:t xml:space="preserve"> (P</w:t>
            </w:r>
            <w:r>
              <w:rPr>
                <w:rFonts w:ascii="Times New Roman" w:hAnsi="Times New Roman" w:cs="Times New Roman"/>
              </w:rPr>
              <w:t xml:space="preserve"> = 0.042</w:t>
            </w:r>
            <w:r w:rsidRPr="00F044A9">
              <w:rPr>
                <w:rFonts w:ascii="Times New Roman" w:hAnsi="Times New Roman" w:cs="Times New Roman"/>
              </w:rPr>
              <w:t>)</w:t>
            </w:r>
          </w:p>
        </w:tc>
      </w:tr>
      <w:tr w:rsidR="00DD625B" w:rsidRPr="00F044A9" w:rsidTr="00D60A0C">
        <w:tc>
          <w:tcPr>
            <w:tcW w:w="1702" w:type="dxa"/>
          </w:tcPr>
          <w:p w:rsidR="00DD625B" w:rsidRPr="009F14A3" w:rsidRDefault="00DD625B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1261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KW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044A9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00-1300</w:t>
            </w:r>
          </w:p>
        </w:tc>
        <w:tc>
          <w:tcPr>
            <w:tcW w:w="1433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77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33" w:type="dxa"/>
          </w:tcPr>
          <w:p w:rsidR="00DD625B" w:rsidRPr="00F044A9" w:rsidRDefault="00DD625B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17" w:type="dxa"/>
          </w:tcPr>
          <w:p w:rsidR="00DD625B" w:rsidRPr="00F044A9" w:rsidRDefault="00DD625B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276" w:type="dxa"/>
          </w:tcPr>
          <w:p w:rsidR="00DD625B" w:rsidRPr="00F044A9" w:rsidRDefault="00DD625B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:rsidR="00DD625B" w:rsidRPr="00F044A9" w:rsidRDefault="00DD625B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</w:tcPr>
          <w:p w:rsidR="00DD625B" w:rsidRPr="00F044A9" w:rsidRDefault="00DD625B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552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 w:rsidRPr="00F044A9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6.358</w:t>
            </w:r>
            <w:r w:rsidRPr="00F044A9">
              <w:rPr>
                <w:rFonts w:ascii="Times New Roman" w:hAnsi="Times New Roman" w:cs="Times New Roman"/>
              </w:rPr>
              <w:t xml:space="preserve"> (P</w:t>
            </w:r>
            <w:r>
              <w:rPr>
                <w:rFonts w:ascii="Times New Roman" w:hAnsi="Times New Roman" w:cs="Times New Roman"/>
              </w:rPr>
              <w:t xml:space="preserve"> = 0.042</w:t>
            </w:r>
            <w:r w:rsidRPr="00F044A9">
              <w:rPr>
                <w:rFonts w:ascii="Times New Roman" w:hAnsi="Times New Roman" w:cs="Times New Roman"/>
              </w:rPr>
              <w:t>)</w:t>
            </w:r>
          </w:p>
        </w:tc>
      </w:tr>
      <w:tr w:rsidR="00DD625B" w:rsidRPr="00F044A9" w:rsidTr="00D60A0C">
        <w:tc>
          <w:tcPr>
            <w:tcW w:w="1702" w:type="dxa"/>
          </w:tcPr>
          <w:p w:rsidR="00DD625B" w:rsidRPr="009F14A3" w:rsidRDefault="00DD625B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A vs 3B</w:t>
            </w:r>
          </w:p>
        </w:tc>
        <w:tc>
          <w:tcPr>
            <w:tcW w:w="1261" w:type="dxa"/>
          </w:tcPr>
          <w:p w:rsidR="00DD625B" w:rsidRPr="00F044A9" w:rsidRDefault="00DD625B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RST</w:t>
            </w:r>
          </w:p>
        </w:tc>
        <w:tc>
          <w:tcPr>
            <w:tcW w:w="1275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00-1300</w:t>
            </w:r>
          </w:p>
        </w:tc>
        <w:tc>
          <w:tcPr>
            <w:tcW w:w="1433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77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 vs 12</w:t>
            </w:r>
          </w:p>
        </w:tc>
        <w:tc>
          <w:tcPr>
            <w:tcW w:w="1433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417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276" w:type="dxa"/>
          </w:tcPr>
          <w:p w:rsidR="00DD625B" w:rsidRPr="00F044A9" w:rsidRDefault="00DD625B" w:rsidP="00B336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</w:tcPr>
          <w:p w:rsidR="00DD625B" w:rsidRPr="00F044A9" w:rsidRDefault="00DD625B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134" w:type="dxa"/>
          </w:tcPr>
          <w:p w:rsidR="00DD625B" w:rsidRPr="00F044A9" w:rsidRDefault="00DD625B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552" w:type="dxa"/>
          </w:tcPr>
          <w:p w:rsidR="00DD625B" w:rsidRPr="00F044A9" w:rsidRDefault="00DD625B" w:rsidP="00825FBA">
            <w:pPr>
              <w:rPr>
                <w:rFonts w:ascii="Times New Roman" w:hAnsi="Times New Roman" w:cs="Times New Roman"/>
              </w:rPr>
            </w:pPr>
          </w:p>
        </w:tc>
      </w:tr>
    </w:tbl>
    <w:p w:rsidR="00DD625B" w:rsidRPr="009A4A90" w:rsidRDefault="00DD625B" w:rsidP="00DD625B">
      <w:pPr>
        <w:spacing w:after="0" w:line="240" w:lineRule="auto"/>
        <w:rPr>
          <w:rFonts w:ascii="Times New Roman" w:hAnsi="Times New Roman" w:cs="Times New Roman"/>
        </w:rPr>
      </w:pPr>
      <w:r w:rsidRPr="009A4A90">
        <w:rPr>
          <w:rFonts w:ascii="Times New Roman" w:hAnsi="Times New Roman" w:cs="Times New Roman"/>
          <w:b/>
          <w:vertAlign w:val="superscript"/>
        </w:rPr>
        <w:t>1</w:t>
      </w:r>
      <w:r w:rsidRPr="009A4A90">
        <w:rPr>
          <w:rFonts w:ascii="Times New Roman" w:hAnsi="Times New Roman" w:cs="Times New Roman"/>
        </w:rPr>
        <w:t>The post hoc tests are given in the parenthesis, D = Dunn’s method, T= Tukey test, HS= Holm-</w:t>
      </w:r>
      <w:proofErr w:type="spellStart"/>
      <w:r w:rsidRPr="009A4A90">
        <w:rPr>
          <w:rFonts w:ascii="Times New Roman" w:hAnsi="Times New Roman" w:cs="Times New Roman"/>
        </w:rPr>
        <w:t>Sidak</w:t>
      </w:r>
      <w:proofErr w:type="spellEnd"/>
      <w:r w:rsidRPr="009A4A90">
        <w:rPr>
          <w:rFonts w:ascii="Times New Roman" w:hAnsi="Times New Roman" w:cs="Times New Roman"/>
        </w:rPr>
        <w:t xml:space="preserve"> method</w:t>
      </w:r>
    </w:p>
    <w:p w:rsidR="00316939" w:rsidRDefault="00DD625B" w:rsidP="00DD625B">
      <w:pPr>
        <w:spacing w:after="0" w:line="240" w:lineRule="auto"/>
        <w:rPr>
          <w:rFonts w:ascii="Times New Roman" w:hAnsi="Times New Roman" w:cs="Times New Roman"/>
        </w:rPr>
      </w:pPr>
      <w:r w:rsidRPr="009A4A90">
        <w:t>*</w:t>
      </w:r>
      <w:r w:rsidRPr="009A4A90">
        <w:rPr>
          <w:rFonts w:ascii="Times New Roman" w:hAnsi="Times New Roman" w:cs="Times New Roman"/>
        </w:rPr>
        <w:t xml:space="preserve"> To evaluate differences between temperatures, Mann-Whitney Rank Sum Test (MWRST) was performed</w:t>
      </w:r>
    </w:p>
    <w:p w:rsidR="00316939" w:rsidRDefault="00316939" w:rsidP="00316939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.s.</w:t>
      </w:r>
      <w:r w:rsidR="00DD625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 not significant</w:t>
      </w:r>
    </w:p>
    <w:p w:rsidR="00D62E8F" w:rsidRPr="00316939" w:rsidRDefault="00D62E8F" w:rsidP="00316939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.d. = not determined (not included in the study)</w:t>
      </w:r>
    </w:p>
    <w:p w:rsidR="009D0D08" w:rsidRPr="00946BD1" w:rsidRDefault="009D0D08" w:rsidP="00946BD1"/>
    <w:sectPr w:rsidR="009D0D08" w:rsidRPr="00946BD1" w:rsidSect="00FB32BC">
      <w:pgSz w:w="16838" w:h="11906" w:orient="landscape"/>
      <w:pgMar w:top="993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CA6"/>
    <w:rsid w:val="000C4F9E"/>
    <w:rsid w:val="001A03B0"/>
    <w:rsid w:val="001B36D8"/>
    <w:rsid w:val="001E6089"/>
    <w:rsid w:val="001E7D8C"/>
    <w:rsid w:val="00316939"/>
    <w:rsid w:val="00354CA6"/>
    <w:rsid w:val="00384678"/>
    <w:rsid w:val="004E335D"/>
    <w:rsid w:val="005E768F"/>
    <w:rsid w:val="005F3621"/>
    <w:rsid w:val="006B09D9"/>
    <w:rsid w:val="006F6A36"/>
    <w:rsid w:val="007C1944"/>
    <w:rsid w:val="00893565"/>
    <w:rsid w:val="0091552D"/>
    <w:rsid w:val="00946BD1"/>
    <w:rsid w:val="009D0D08"/>
    <w:rsid w:val="009D2F04"/>
    <w:rsid w:val="00A3256B"/>
    <w:rsid w:val="00A46148"/>
    <w:rsid w:val="00A719ED"/>
    <w:rsid w:val="00B3367A"/>
    <w:rsid w:val="00B43212"/>
    <w:rsid w:val="00B906E5"/>
    <w:rsid w:val="00BC6CC8"/>
    <w:rsid w:val="00C05F3D"/>
    <w:rsid w:val="00D51492"/>
    <w:rsid w:val="00D60A0C"/>
    <w:rsid w:val="00D62E8F"/>
    <w:rsid w:val="00DC55A6"/>
    <w:rsid w:val="00DD625B"/>
    <w:rsid w:val="00E63410"/>
    <w:rsid w:val="00EC345D"/>
    <w:rsid w:val="00F044A9"/>
    <w:rsid w:val="00F246FD"/>
    <w:rsid w:val="00F6680E"/>
    <w:rsid w:val="00FB32BC"/>
    <w:rsid w:val="00FD4604"/>
    <w:rsid w:val="00FF4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C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4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C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4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ri Teien Haugland</dc:creator>
  <cp:lastModifiedBy>Gyri Teien Haugland</cp:lastModifiedBy>
  <cp:revision>5</cp:revision>
  <cp:lastPrinted>2017-04-10T21:05:00Z</cp:lastPrinted>
  <dcterms:created xsi:type="dcterms:W3CDTF">2017-06-01T09:13:00Z</dcterms:created>
  <dcterms:modified xsi:type="dcterms:W3CDTF">2017-06-01T10:22:00Z</dcterms:modified>
</cp:coreProperties>
</file>